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94B82D" w14:textId="77777777" w:rsidR="00F562F2" w:rsidRPr="00FE48A3" w:rsidRDefault="00F562F2" w:rsidP="00F562F2">
      <w:pPr>
        <w:spacing w:line="480" w:lineRule="auto"/>
        <w:jc w:val="both"/>
        <w:rPr>
          <w:b/>
          <w:bCs/>
          <w:lang w:val="en-CA"/>
        </w:rPr>
      </w:pPr>
      <w:r>
        <w:rPr>
          <w:b/>
          <w:bCs/>
          <w:lang w:val="en-CA"/>
        </w:rPr>
        <w:t>S6 T</w:t>
      </w:r>
      <w:r w:rsidRPr="00E460C8">
        <w:rPr>
          <w:b/>
          <w:bCs/>
          <w:lang w:val="en-CA"/>
        </w:rPr>
        <w:t xml:space="preserve">able. </w:t>
      </w:r>
      <w:r>
        <w:rPr>
          <w:b/>
          <w:bCs/>
          <w:lang w:val="en-CA"/>
        </w:rPr>
        <w:t>Total number of individuals monitored by Sisvan from 2013 to 2022, by age-group</w:t>
      </w:r>
      <w:r w:rsidRPr="00FE48A3">
        <w:rPr>
          <w:b/>
          <w:bCs/>
          <w:lang w:val="en-CA"/>
        </w:rPr>
        <w:t>.</w:t>
      </w:r>
    </w:p>
    <w:tbl>
      <w:tblPr>
        <w:tblW w:w="115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30"/>
        <w:gridCol w:w="1130"/>
        <w:gridCol w:w="1130"/>
        <w:gridCol w:w="1130"/>
        <w:gridCol w:w="1130"/>
        <w:gridCol w:w="1130"/>
        <w:gridCol w:w="1130"/>
        <w:gridCol w:w="1020"/>
        <w:gridCol w:w="1130"/>
        <w:gridCol w:w="1130"/>
      </w:tblGrid>
      <w:tr w:rsidR="00F562F2" w:rsidRPr="004664D4" w14:paraId="5E677036" w14:textId="77777777" w:rsidTr="002C3F6E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A7B33" w14:textId="77777777" w:rsidR="00F562F2" w:rsidRPr="00FE48A3" w:rsidRDefault="00F562F2" w:rsidP="002C3F6E">
            <w:pPr>
              <w:spacing w:line="480" w:lineRule="auto"/>
              <w:rPr>
                <w:color w:val="000000"/>
                <w:sz w:val="22"/>
                <w:szCs w:val="22"/>
                <w:lang w:val="en-CA"/>
              </w:rPr>
            </w:pPr>
            <w:r w:rsidRPr="00FE48A3">
              <w:rPr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5403F" w14:textId="77777777" w:rsidR="00F562F2" w:rsidRPr="004664D4" w:rsidRDefault="00F562F2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EA04E" w14:textId="77777777" w:rsidR="00F562F2" w:rsidRPr="004664D4" w:rsidRDefault="00F562F2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8AE12" w14:textId="77777777" w:rsidR="00F562F2" w:rsidRPr="004664D4" w:rsidRDefault="00F562F2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CB4C" w14:textId="77777777" w:rsidR="00F562F2" w:rsidRPr="004664D4" w:rsidRDefault="00F562F2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5E586" w14:textId="77777777" w:rsidR="00F562F2" w:rsidRPr="004664D4" w:rsidRDefault="00F562F2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30106" w14:textId="77777777" w:rsidR="00F562F2" w:rsidRPr="004664D4" w:rsidRDefault="00F562F2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B17A0" w14:textId="77777777" w:rsidR="00F562F2" w:rsidRPr="004664D4" w:rsidRDefault="00F562F2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623CD" w14:textId="77777777" w:rsidR="00F562F2" w:rsidRPr="004664D4" w:rsidRDefault="00F562F2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83EAC" w14:textId="77777777" w:rsidR="00F562F2" w:rsidRPr="004664D4" w:rsidRDefault="00F562F2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92619" w14:textId="77777777" w:rsidR="00F562F2" w:rsidRPr="004664D4" w:rsidRDefault="00F562F2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22</w:t>
            </w:r>
          </w:p>
        </w:tc>
      </w:tr>
      <w:tr w:rsidR="00F562F2" w:rsidRPr="004664D4" w14:paraId="2FC81B2E" w14:textId="77777777" w:rsidTr="002C3F6E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AD72" w14:textId="77777777" w:rsidR="00F562F2" w:rsidRPr="004664D4" w:rsidRDefault="00F562F2" w:rsidP="002C3F6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 xml:space="preserve">0 </w:t>
            </w: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to</w:t>
            </w: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 xml:space="preserve"> 4 </w:t>
            </w: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year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32C27C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031,8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5BE13E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181,9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DCEB53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620,0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3CCD42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827,1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9B2B6D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777,1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DDD542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5,051,0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4B0497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940,3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FBF6DC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3,778,3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3A463E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529,4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A576B6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6,287,802</w:t>
            </w:r>
          </w:p>
        </w:tc>
      </w:tr>
      <w:tr w:rsidR="00F562F2" w:rsidRPr="004664D4" w14:paraId="4A39B275" w14:textId="77777777" w:rsidTr="002C3F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7F3E" w14:textId="77777777" w:rsidR="00F562F2" w:rsidRPr="004664D4" w:rsidRDefault="00F562F2" w:rsidP="002C3F6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5 to 9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92499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3,027,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DC877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3,469,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050A0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025,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1EA56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3,779,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7A16A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3,937,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80D84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290,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B48A9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494,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F65B8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2,353,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E1404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3,426,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2C4EE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5,227,560</w:t>
            </w:r>
          </w:p>
        </w:tc>
      </w:tr>
      <w:tr w:rsidR="00F562F2" w:rsidRPr="004664D4" w14:paraId="71CDA1F0" w14:textId="77777777" w:rsidTr="002C3F6E">
        <w:trPr>
          <w:trHeight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FDBC" w14:textId="77777777" w:rsidR="00F562F2" w:rsidRPr="004664D4" w:rsidRDefault="00F562F2" w:rsidP="002C3F6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Adolescents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35D6DC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281,92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808D49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310,42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B921C7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888,99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51BD97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697,16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E30BB7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787,26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455EB8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5,300,72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4FA0C5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5,126,07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D77CF0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3,098,15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E0AEB8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4,241,41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9BB723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6,428,451</w:t>
            </w:r>
          </w:p>
        </w:tc>
      </w:tr>
      <w:tr w:rsidR="00F562F2" w:rsidRPr="004664D4" w14:paraId="7FD454B6" w14:textId="77777777" w:rsidTr="002C3F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A6780" w14:textId="77777777" w:rsidR="00F562F2" w:rsidRPr="002C728B" w:rsidRDefault="00F562F2" w:rsidP="002C3F6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F18853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11,340,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077E24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11,961,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7F0871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13,534,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7396F7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13,304,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73593F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13,502,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33A5B8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14,642,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6969E5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14,561,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105F2B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9,229,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1FBA74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12,197,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40D912" w14:textId="77777777" w:rsidR="00F562F2" w:rsidRPr="002C728B" w:rsidRDefault="00F562F2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2C728B">
              <w:rPr>
                <w:sz w:val="22"/>
                <w:szCs w:val="22"/>
              </w:rPr>
              <w:t>17,943,813</w:t>
            </w:r>
          </w:p>
        </w:tc>
      </w:tr>
    </w:tbl>
    <w:p w14:paraId="0FC2CDC5" w14:textId="77777777" w:rsidR="00F562F2" w:rsidRDefault="00F562F2" w:rsidP="00F562F2">
      <w:pPr>
        <w:spacing w:line="480" w:lineRule="auto"/>
        <w:jc w:val="both"/>
        <w:rPr>
          <w:i/>
          <w:iCs/>
          <w:lang w:val="en-CA"/>
        </w:rPr>
      </w:pPr>
    </w:p>
    <w:p w14:paraId="411E40AF" w14:textId="77777777" w:rsidR="009C31EB" w:rsidRPr="00F562F2" w:rsidRDefault="009C31EB" w:rsidP="00F562F2"/>
    <w:sectPr w:rsidR="009C31EB" w:rsidRPr="00F562F2" w:rsidSect="00AC5EE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EEC"/>
    <w:rsid w:val="00451508"/>
    <w:rsid w:val="009C31EB"/>
    <w:rsid w:val="00AC5EEC"/>
    <w:rsid w:val="00F5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31E98"/>
  <w15:chartTrackingRefBased/>
  <w15:docId w15:val="{64BE7B2C-9F5E-4FBC-98A5-AA19504D0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EE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C5EE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C5EE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C5EE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C5EE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C5EE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C5EE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C5EE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C5EE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C5EE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C5E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C5E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C5E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C5EE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C5EE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C5EE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C5EE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C5EE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C5EE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C5E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C5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C5EE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C5E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C5EE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C5EE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C5EE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C5EE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C5E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C5EE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C5EE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0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Nilson</dc:creator>
  <cp:keywords/>
  <dc:description/>
  <cp:lastModifiedBy>Eduardo Nilson</cp:lastModifiedBy>
  <cp:revision>2</cp:revision>
  <dcterms:created xsi:type="dcterms:W3CDTF">2024-08-05T12:39:00Z</dcterms:created>
  <dcterms:modified xsi:type="dcterms:W3CDTF">2024-08-05T12:39:00Z</dcterms:modified>
</cp:coreProperties>
</file>